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6479C" w14:textId="51BD77D5" w:rsidR="009066DF" w:rsidRPr="00E830B7" w:rsidRDefault="0020730C" w:rsidP="009066D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690CAE">
        <w:rPr>
          <w:rFonts w:ascii="Times New Roman" w:hAnsi="Times New Roman" w:cs="Times New Roman" w:hint="eastAsia"/>
          <w:b/>
          <w:bCs/>
        </w:rPr>
        <w:t>S</w:t>
      </w:r>
      <w:r w:rsidR="009066DF">
        <w:rPr>
          <w:rFonts w:ascii="Times New Roman" w:hAnsi="Times New Roman" w:cs="Times New Roman" w:hint="eastAsia"/>
          <w:b/>
          <w:bCs/>
        </w:rPr>
        <w:t>4</w:t>
      </w:r>
      <w:r w:rsidR="009066DF" w:rsidRPr="00E830B7">
        <w:rPr>
          <w:rFonts w:ascii="Times New Roman" w:hAnsi="Times New Roman" w:cs="Times New Roman"/>
        </w:rPr>
        <w:t xml:space="preserve">. Baseline characteristics in ustekinumab </w:t>
      </w:r>
      <w:r w:rsidR="009066DF">
        <w:rPr>
          <w:rFonts w:ascii="Times New Roman" w:hAnsi="Times New Roman" w:cs="Times New Roman" w:hint="eastAsia"/>
        </w:rPr>
        <w:t xml:space="preserve">versus </w:t>
      </w:r>
      <w:r w:rsidR="009066DF" w:rsidRPr="00E830B7">
        <w:rPr>
          <w:rFonts w:ascii="Times New Roman" w:hAnsi="Times New Roman" w:cs="Times New Roman"/>
        </w:rPr>
        <w:t xml:space="preserve">anti-TNF combination therapy in </w:t>
      </w:r>
      <w:r w:rsidR="00C76C0E">
        <w:rPr>
          <w:rFonts w:ascii="Times New Roman" w:hAnsi="Times New Roman" w:cs="Times New Roman" w:hint="eastAsia"/>
        </w:rPr>
        <w:t xml:space="preserve">pediatric </w:t>
      </w:r>
      <w:r w:rsidR="009066DF" w:rsidRPr="00E830B7">
        <w:rPr>
          <w:rFonts w:ascii="Times New Roman" w:hAnsi="Times New Roman" w:cs="Times New Roman"/>
        </w:rPr>
        <w:t>patients with IBD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3960"/>
        <w:gridCol w:w="2277"/>
        <w:gridCol w:w="2277"/>
        <w:gridCol w:w="836"/>
      </w:tblGrid>
      <w:tr w:rsidR="009066DF" w:rsidRPr="00E830B7" w14:paraId="17867841" w14:textId="77777777" w:rsidTr="00B24066">
        <w:tc>
          <w:tcPr>
            <w:tcW w:w="2118" w:type="pct"/>
          </w:tcPr>
          <w:p w14:paraId="29261FD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06783EDD" w14:textId="77777777" w:rsidR="009066DF" w:rsidRPr="00E830B7" w:rsidRDefault="009066DF" w:rsidP="009066DF">
            <w:pPr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Ustekinumab</w:t>
            </w:r>
          </w:p>
          <w:p w14:paraId="32EEC51F" w14:textId="4E106A58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887)</w:t>
            </w:r>
          </w:p>
        </w:tc>
        <w:tc>
          <w:tcPr>
            <w:tcW w:w="1218" w:type="pct"/>
          </w:tcPr>
          <w:p w14:paraId="369F36DF" w14:textId="490A8074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Anti-TNF combination therapy </w:t>
            </w:r>
          </w:p>
          <w:p w14:paraId="1508C75B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887)</w:t>
            </w:r>
          </w:p>
        </w:tc>
        <w:tc>
          <w:tcPr>
            <w:tcW w:w="447" w:type="pct"/>
          </w:tcPr>
          <w:p w14:paraId="27DAFF72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MD</w:t>
            </w:r>
          </w:p>
        </w:tc>
      </w:tr>
      <w:tr w:rsidR="009066DF" w:rsidRPr="00E830B7" w14:paraId="3EEA66A5" w14:textId="77777777" w:rsidTr="00B24066">
        <w:tc>
          <w:tcPr>
            <w:tcW w:w="2118" w:type="pct"/>
          </w:tcPr>
          <w:p w14:paraId="1CC0262A" w14:textId="621AEA85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Age at index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E830B7">
              <w:rPr>
                <w:rFonts w:ascii="Times New Roman" w:eastAsia="Times New Roman" w:hAnsi="Times New Roman" w:cs="Times New Roman"/>
              </w:rPr>
              <w:t>mean ± SD (</w:t>
            </w:r>
            <w:r w:rsidR="008A679B">
              <w:rPr>
                <w:rFonts w:ascii="Times New Roman" w:eastAsiaTheme="minorEastAsia" w:hAnsi="Times New Roman" w:cs="Times New Roman"/>
              </w:rPr>
              <w:t>years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706466A1" w14:textId="66CC8570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6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3</w:t>
            </w:r>
          </w:p>
        </w:tc>
        <w:tc>
          <w:tcPr>
            <w:tcW w:w="1218" w:type="pct"/>
          </w:tcPr>
          <w:p w14:paraId="1284D6DA" w14:textId="1DF2383E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7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1</w:t>
            </w:r>
          </w:p>
        </w:tc>
        <w:tc>
          <w:tcPr>
            <w:tcW w:w="447" w:type="pct"/>
          </w:tcPr>
          <w:p w14:paraId="7EA5EFB8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0</w:t>
            </w:r>
          </w:p>
        </w:tc>
      </w:tr>
      <w:tr w:rsidR="009066DF" w:rsidRPr="00E830B7" w14:paraId="71482CBB" w14:textId="77777777" w:rsidTr="00B24066">
        <w:tc>
          <w:tcPr>
            <w:tcW w:w="2118" w:type="pct"/>
          </w:tcPr>
          <w:p w14:paraId="4170AB12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Follow-up, median </w:t>
            </w:r>
            <w:r>
              <w:rPr>
                <w:rFonts w:ascii="Times New Roman" w:eastAsiaTheme="minorEastAsia" w:hAnsi="Times New Roman" w:cs="Times New Roman"/>
              </w:rPr>
              <w:t>(IQR, years)</w:t>
            </w:r>
          </w:p>
        </w:tc>
        <w:tc>
          <w:tcPr>
            <w:tcW w:w="1218" w:type="pct"/>
          </w:tcPr>
          <w:p w14:paraId="405348C4" w14:textId="4F2800DD" w:rsidR="009066DF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 (2.1)</w:t>
            </w:r>
          </w:p>
        </w:tc>
        <w:tc>
          <w:tcPr>
            <w:tcW w:w="1218" w:type="pct"/>
          </w:tcPr>
          <w:p w14:paraId="1A5FB74B" w14:textId="2980769E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 (0.6) </w:t>
            </w:r>
          </w:p>
        </w:tc>
        <w:tc>
          <w:tcPr>
            <w:tcW w:w="447" w:type="pct"/>
          </w:tcPr>
          <w:p w14:paraId="6C937DA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1B70D2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9066DF" w:rsidRPr="00E830B7" w14:paraId="2A6EAFBF" w14:textId="77777777" w:rsidTr="00B24066">
        <w:tc>
          <w:tcPr>
            <w:tcW w:w="2118" w:type="pct"/>
          </w:tcPr>
          <w:p w14:paraId="78E903A2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1218" w:type="pct"/>
          </w:tcPr>
          <w:p w14:paraId="5985D047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1E3D47E1" w14:textId="26E5D0BE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537E2C19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066DF" w:rsidRPr="00E830B7" w14:paraId="2CC91E09" w14:textId="77777777" w:rsidTr="00B24066">
        <w:tc>
          <w:tcPr>
            <w:tcW w:w="2118" w:type="pct"/>
          </w:tcPr>
          <w:p w14:paraId="7359051B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1218" w:type="pct"/>
          </w:tcPr>
          <w:p w14:paraId="2B3BAC7C" w14:textId="4CB5FCB2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95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4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3925CB07" w14:textId="55409FB4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11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8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3AF6E557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17</w:t>
            </w:r>
          </w:p>
        </w:tc>
      </w:tr>
      <w:tr w:rsidR="009066DF" w:rsidRPr="00E830B7" w14:paraId="09250E92" w14:textId="77777777" w:rsidTr="00B24066">
        <w:tc>
          <w:tcPr>
            <w:tcW w:w="2118" w:type="pct"/>
          </w:tcPr>
          <w:p w14:paraId="3A921A88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Race, n (%)</w:t>
            </w:r>
          </w:p>
        </w:tc>
        <w:tc>
          <w:tcPr>
            <w:tcW w:w="1218" w:type="pct"/>
          </w:tcPr>
          <w:p w14:paraId="02E58E89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1210B664" w14:textId="25DF4EFA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5F638CFF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066DF" w:rsidRPr="00E830B7" w14:paraId="54E16461" w14:textId="77777777" w:rsidTr="00B24066">
        <w:tc>
          <w:tcPr>
            <w:tcW w:w="2118" w:type="pct"/>
          </w:tcPr>
          <w:p w14:paraId="6DACBB25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1218" w:type="pct"/>
          </w:tcPr>
          <w:p w14:paraId="12A2F127" w14:textId="7CAC0D68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331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0.5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16947EEB" w14:textId="722BBA9C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331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0.5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76BD3D3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</w:t>
            </w: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1</w:t>
            </w:r>
          </w:p>
        </w:tc>
      </w:tr>
      <w:tr w:rsidR="009066DF" w:rsidRPr="00E830B7" w14:paraId="7A942009" w14:textId="77777777" w:rsidTr="00B24066">
        <w:tc>
          <w:tcPr>
            <w:tcW w:w="2118" w:type="pct"/>
          </w:tcPr>
          <w:p w14:paraId="65D4C683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Black or African American</w:t>
            </w:r>
          </w:p>
        </w:tc>
        <w:tc>
          <w:tcPr>
            <w:tcW w:w="1218" w:type="pct"/>
          </w:tcPr>
          <w:p w14:paraId="1AA15E2A" w14:textId="6F8B3954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85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9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8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2ED0714C" w14:textId="63DFC54F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97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10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4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7F40F8C2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</w:t>
            </w:r>
            <w:r w:rsidRPr="00E830B7">
              <w:rPr>
                <w:rFonts w:ascii="Times New Roman" w:eastAsiaTheme="minorEastAsia" w:hAnsi="Times New Roman" w:cs="Times New Roman"/>
              </w:rPr>
              <w:t>021</w:t>
            </w:r>
          </w:p>
        </w:tc>
      </w:tr>
      <w:tr w:rsidR="009066DF" w:rsidRPr="00E830B7" w14:paraId="39574B06" w14:textId="77777777" w:rsidTr="00B24066">
        <w:tc>
          <w:tcPr>
            <w:tcW w:w="2118" w:type="pct"/>
          </w:tcPr>
          <w:p w14:paraId="1F9DF953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Asian</w:t>
            </w:r>
          </w:p>
        </w:tc>
        <w:tc>
          <w:tcPr>
            <w:tcW w:w="1218" w:type="pct"/>
          </w:tcPr>
          <w:p w14:paraId="099AB579" w14:textId="4B2330BE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88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7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0A72A8F7" w14:textId="3F2500C1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91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8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11926C74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7</w:t>
            </w:r>
          </w:p>
        </w:tc>
      </w:tr>
      <w:tr w:rsidR="009066DF" w:rsidRPr="00E830B7" w14:paraId="475F8C83" w14:textId="77777777" w:rsidTr="00B24066">
        <w:tc>
          <w:tcPr>
            <w:tcW w:w="2118" w:type="pct"/>
          </w:tcPr>
          <w:p w14:paraId="64E5F773" w14:textId="5186F428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Native Hawaiian or </w:t>
            </w:r>
            <w:r w:rsidR="00D77A7D">
              <w:rPr>
                <w:rFonts w:ascii="Times New Roman" w:hAnsi="Times New Roman" w:cs="Times New Roman" w:hint="eastAsia"/>
              </w:rPr>
              <w:t>o</w:t>
            </w:r>
            <w:r w:rsidRPr="00E830B7">
              <w:rPr>
                <w:rFonts w:ascii="Times New Roman" w:hAnsi="Times New Roman" w:cs="Times New Roman"/>
              </w:rPr>
              <w:t>ther Pacific Islander</w:t>
            </w:r>
          </w:p>
        </w:tc>
        <w:tc>
          <w:tcPr>
            <w:tcW w:w="1218" w:type="pct"/>
          </w:tcPr>
          <w:p w14:paraId="239C01B9" w14:textId="27AE3252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6552E18C" w14:textId="3DA3D518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1DEA7A39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3216261A" w14:textId="77777777" w:rsidTr="00B24066">
        <w:tc>
          <w:tcPr>
            <w:tcW w:w="2118" w:type="pct"/>
          </w:tcPr>
          <w:p w14:paraId="379E5315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 American Indian or Alaska Native</w:t>
            </w:r>
          </w:p>
        </w:tc>
        <w:tc>
          <w:tcPr>
            <w:tcW w:w="1218" w:type="pct"/>
          </w:tcPr>
          <w:p w14:paraId="7D65A75A" w14:textId="60CD2BFC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4FE63022" w14:textId="5132DF52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18F2B4FE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0CCBC18F" w14:textId="77777777" w:rsidTr="00B24066">
        <w:tc>
          <w:tcPr>
            <w:tcW w:w="2118" w:type="pct"/>
          </w:tcPr>
          <w:p w14:paraId="16C08545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218" w:type="pct"/>
          </w:tcPr>
          <w:p w14:paraId="3EFD1367" w14:textId="34A3171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7 (5.1)</w:t>
            </w:r>
          </w:p>
        </w:tc>
        <w:tc>
          <w:tcPr>
            <w:tcW w:w="1218" w:type="pct"/>
          </w:tcPr>
          <w:p w14:paraId="72C56907" w14:textId="2EB3B394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8 (4.1)</w:t>
            </w:r>
          </w:p>
        </w:tc>
        <w:tc>
          <w:tcPr>
            <w:tcW w:w="447" w:type="pct"/>
          </w:tcPr>
          <w:p w14:paraId="3496807B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48</w:t>
            </w:r>
          </w:p>
        </w:tc>
      </w:tr>
      <w:tr w:rsidR="009066DF" w:rsidRPr="00E830B7" w14:paraId="613792A1" w14:textId="77777777" w:rsidTr="00B24066">
        <w:tc>
          <w:tcPr>
            <w:tcW w:w="2118" w:type="pct"/>
          </w:tcPr>
          <w:p w14:paraId="7FCD3A6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218" w:type="pct"/>
          </w:tcPr>
          <w:p w14:paraId="2EE36FDC" w14:textId="6FB99B4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82 (9.6)</w:t>
            </w:r>
          </w:p>
        </w:tc>
        <w:tc>
          <w:tcPr>
            <w:tcW w:w="1218" w:type="pct"/>
          </w:tcPr>
          <w:p w14:paraId="7F457440" w14:textId="655CA99A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82 (9.6)</w:t>
            </w:r>
          </w:p>
        </w:tc>
        <w:tc>
          <w:tcPr>
            <w:tcW w:w="447" w:type="pct"/>
          </w:tcPr>
          <w:p w14:paraId="0BB2B0DC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228D2662" w14:textId="77777777" w:rsidTr="00B24066">
        <w:tc>
          <w:tcPr>
            <w:tcW w:w="2118" w:type="pct"/>
          </w:tcPr>
          <w:p w14:paraId="2C0118DC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Comorbid </w:t>
            </w:r>
            <w:r w:rsidRPr="00E830B7">
              <w:rPr>
                <w:rFonts w:ascii="Times New Roman" w:eastAsia="Times New Roman" w:hAnsi="Times New Roman" w:cs="Times New Roman"/>
              </w:rPr>
              <w:t>condition, n (%)</w:t>
            </w:r>
          </w:p>
        </w:tc>
        <w:tc>
          <w:tcPr>
            <w:tcW w:w="1218" w:type="pct"/>
          </w:tcPr>
          <w:p w14:paraId="7FA02EF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412378C1" w14:textId="009F7034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067DC8CD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066DF" w:rsidRPr="00E830B7" w14:paraId="490C2BF4" w14:textId="77777777" w:rsidTr="00B24066">
        <w:tc>
          <w:tcPr>
            <w:tcW w:w="2118" w:type="pct"/>
          </w:tcPr>
          <w:p w14:paraId="1C064323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218" w:type="pct"/>
          </w:tcPr>
          <w:p w14:paraId="1AE4698F" w14:textId="3E86EF66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1 (3.2)</w:t>
            </w:r>
          </w:p>
        </w:tc>
        <w:tc>
          <w:tcPr>
            <w:tcW w:w="1218" w:type="pct"/>
          </w:tcPr>
          <w:p w14:paraId="374A5EC5" w14:textId="341EC125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5 (2.9)</w:t>
            </w:r>
          </w:p>
        </w:tc>
        <w:tc>
          <w:tcPr>
            <w:tcW w:w="447" w:type="pct"/>
          </w:tcPr>
          <w:p w14:paraId="36F751DC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8</w:t>
            </w:r>
          </w:p>
        </w:tc>
      </w:tr>
      <w:tr w:rsidR="009066DF" w:rsidRPr="00E830B7" w14:paraId="079C7DF3" w14:textId="77777777" w:rsidTr="00B24066">
        <w:tc>
          <w:tcPr>
            <w:tcW w:w="2118" w:type="pct"/>
          </w:tcPr>
          <w:p w14:paraId="72FF10F8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1 diabetes mellitus</w:t>
            </w:r>
          </w:p>
        </w:tc>
        <w:tc>
          <w:tcPr>
            <w:tcW w:w="1218" w:type="pct"/>
          </w:tcPr>
          <w:p w14:paraId="26F803B6" w14:textId="599AF89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5 (0.8)</w:t>
            </w:r>
          </w:p>
        </w:tc>
        <w:tc>
          <w:tcPr>
            <w:tcW w:w="1218" w:type="pct"/>
          </w:tcPr>
          <w:p w14:paraId="3E3AF86C" w14:textId="6364A41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 (0.7)</w:t>
            </w:r>
          </w:p>
        </w:tc>
        <w:tc>
          <w:tcPr>
            <w:tcW w:w="447" w:type="pct"/>
          </w:tcPr>
          <w:p w14:paraId="32C6970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06</w:t>
            </w:r>
          </w:p>
        </w:tc>
      </w:tr>
      <w:tr w:rsidR="009066DF" w:rsidRPr="00E830B7" w14:paraId="5297BCEF" w14:textId="77777777" w:rsidTr="00B24066">
        <w:tc>
          <w:tcPr>
            <w:tcW w:w="2118" w:type="pct"/>
          </w:tcPr>
          <w:p w14:paraId="199892AB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2 diabetes mellitus</w:t>
            </w:r>
          </w:p>
        </w:tc>
        <w:tc>
          <w:tcPr>
            <w:tcW w:w="1218" w:type="pct"/>
          </w:tcPr>
          <w:p w14:paraId="40F53A6C" w14:textId="293F9F36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0 (1.0)</w:t>
            </w:r>
          </w:p>
        </w:tc>
        <w:tc>
          <w:tcPr>
            <w:tcW w:w="1218" w:type="pct"/>
          </w:tcPr>
          <w:p w14:paraId="0D3F773A" w14:textId="7CAE2CAF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1 (1.1)</w:t>
            </w:r>
          </w:p>
        </w:tc>
        <w:tc>
          <w:tcPr>
            <w:tcW w:w="447" w:type="pct"/>
          </w:tcPr>
          <w:p w14:paraId="28E7759C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5</w:t>
            </w:r>
          </w:p>
        </w:tc>
      </w:tr>
      <w:tr w:rsidR="009066DF" w:rsidRPr="00E830B7" w14:paraId="5729B8A7" w14:textId="77777777" w:rsidTr="00B24066">
        <w:tc>
          <w:tcPr>
            <w:tcW w:w="2118" w:type="pct"/>
          </w:tcPr>
          <w:p w14:paraId="2237FFCE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Metabolic syndrome</w:t>
            </w:r>
          </w:p>
        </w:tc>
        <w:tc>
          <w:tcPr>
            <w:tcW w:w="1218" w:type="pct"/>
          </w:tcPr>
          <w:p w14:paraId="33C8C03F" w14:textId="08CB92BE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70 (35.5)</w:t>
            </w:r>
          </w:p>
        </w:tc>
        <w:tc>
          <w:tcPr>
            <w:tcW w:w="1218" w:type="pct"/>
          </w:tcPr>
          <w:p w14:paraId="595D59A7" w14:textId="0EC196F4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73 (35.7)</w:t>
            </w:r>
          </w:p>
        </w:tc>
        <w:tc>
          <w:tcPr>
            <w:tcW w:w="447" w:type="pct"/>
          </w:tcPr>
          <w:p w14:paraId="127615A9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3</w:t>
            </w:r>
          </w:p>
        </w:tc>
      </w:tr>
      <w:tr w:rsidR="009066DF" w:rsidRPr="00E830B7" w14:paraId="26871764" w14:textId="77777777" w:rsidTr="00B24066">
        <w:tc>
          <w:tcPr>
            <w:tcW w:w="2118" w:type="pct"/>
          </w:tcPr>
          <w:p w14:paraId="769DCAB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eliac disease</w:t>
            </w:r>
          </w:p>
        </w:tc>
        <w:tc>
          <w:tcPr>
            <w:tcW w:w="1218" w:type="pct"/>
          </w:tcPr>
          <w:p w14:paraId="2A5FD2F7" w14:textId="04C93860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49 (2.6)</w:t>
            </w:r>
          </w:p>
        </w:tc>
        <w:tc>
          <w:tcPr>
            <w:tcW w:w="1218" w:type="pct"/>
          </w:tcPr>
          <w:p w14:paraId="1E76A579" w14:textId="4506A11E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7 (2.0)</w:t>
            </w:r>
          </w:p>
        </w:tc>
        <w:tc>
          <w:tcPr>
            <w:tcW w:w="447" w:type="pct"/>
          </w:tcPr>
          <w:p w14:paraId="2C006749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43</w:t>
            </w:r>
          </w:p>
        </w:tc>
      </w:tr>
      <w:tr w:rsidR="009066DF" w:rsidRPr="00E830B7" w14:paraId="54776099" w14:textId="77777777" w:rsidTr="00B24066">
        <w:tc>
          <w:tcPr>
            <w:tcW w:w="2118" w:type="pct"/>
          </w:tcPr>
          <w:p w14:paraId="27990FD3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utoimmune hepatitis</w:t>
            </w:r>
          </w:p>
        </w:tc>
        <w:tc>
          <w:tcPr>
            <w:tcW w:w="1218" w:type="pct"/>
          </w:tcPr>
          <w:p w14:paraId="2071B859" w14:textId="36847AF1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2 (1.2)</w:t>
            </w:r>
          </w:p>
        </w:tc>
        <w:tc>
          <w:tcPr>
            <w:tcW w:w="1218" w:type="pct"/>
          </w:tcPr>
          <w:p w14:paraId="3600E9D8" w14:textId="15C778CB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6 (0.8)</w:t>
            </w:r>
          </w:p>
        </w:tc>
        <w:tc>
          <w:tcPr>
            <w:tcW w:w="447" w:type="pct"/>
          </w:tcPr>
          <w:p w14:paraId="195E5F3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2</w:t>
            </w:r>
          </w:p>
        </w:tc>
      </w:tr>
      <w:tr w:rsidR="009066DF" w:rsidRPr="00E830B7" w14:paraId="3795E769" w14:textId="77777777" w:rsidTr="00B24066">
        <w:tc>
          <w:tcPr>
            <w:tcW w:w="2118" w:type="pct"/>
          </w:tcPr>
          <w:p w14:paraId="02C1C073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Autoimmune thyroiditis</w:t>
            </w:r>
          </w:p>
        </w:tc>
        <w:tc>
          <w:tcPr>
            <w:tcW w:w="1218" w:type="pct"/>
          </w:tcPr>
          <w:p w14:paraId="1CEF71C5" w14:textId="136D2EA5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 (0.7)</w:t>
            </w:r>
          </w:p>
        </w:tc>
        <w:tc>
          <w:tcPr>
            <w:tcW w:w="1218" w:type="pct"/>
          </w:tcPr>
          <w:p w14:paraId="5E00C0B6" w14:textId="30FE0AC2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2 (0.6)</w:t>
            </w:r>
          </w:p>
        </w:tc>
        <w:tc>
          <w:tcPr>
            <w:tcW w:w="447" w:type="pct"/>
          </w:tcPr>
          <w:p w14:paraId="0A569B71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3</w:t>
            </w:r>
          </w:p>
        </w:tc>
      </w:tr>
      <w:tr w:rsidR="009066DF" w:rsidRPr="00E830B7" w14:paraId="33606A9E" w14:textId="77777777" w:rsidTr="00B24066">
        <w:tc>
          <w:tcPr>
            <w:tcW w:w="2118" w:type="pct"/>
          </w:tcPr>
          <w:p w14:paraId="0CDB8B2D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Systemic lupus erythematous</w:t>
            </w:r>
          </w:p>
        </w:tc>
        <w:tc>
          <w:tcPr>
            <w:tcW w:w="1218" w:type="pct"/>
          </w:tcPr>
          <w:p w14:paraId="4F698E3D" w14:textId="0FF5A461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5D7703A1" w14:textId="3A1D453A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737A3C18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411E479E" w14:textId="77777777" w:rsidTr="00B24066">
        <w:tc>
          <w:tcPr>
            <w:tcW w:w="2118" w:type="pct"/>
          </w:tcPr>
          <w:p w14:paraId="14E6F9A8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soriasis</w:t>
            </w:r>
          </w:p>
        </w:tc>
        <w:tc>
          <w:tcPr>
            <w:tcW w:w="1218" w:type="pct"/>
          </w:tcPr>
          <w:p w14:paraId="47AE9C78" w14:textId="333C556C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56 (3.0)</w:t>
            </w:r>
          </w:p>
        </w:tc>
        <w:tc>
          <w:tcPr>
            <w:tcW w:w="1218" w:type="pct"/>
          </w:tcPr>
          <w:p w14:paraId="7C0455BA" w14:textId="11AD7D5A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53 (2.8)</w:t>
            </w:r>
          </w:p>
        </w:tc>
        <w:tc>
          <w:tcPr>
            <w:tcW w:w="447" w:type="pct"/>
          </w:tcPr>
          <w:p w14:paraId="092DE7B2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9</w:t>
            </w:r>
          </w:p>
        </w:tc>
      </w:tr>
      <w:tr w:rsidR="009066DF" w:rsidRPr="00E830B7" w14:paraId="5147ACBB" w14:textId="77777777" w:rsidTr="00B24066">
        <w:tc>
          <w:tcPr>
            <w:tcW w:w="2118" w:type="pct"/>
          </w:tcPr>
          <w:p w14:paraId="41AE5BD4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nflammatory polyarthropathies</w:t>
            </w:r>
          </w:p>
        </w:tc>
        <w:tc>
          <w:tcPr>
            <w:tcW w:w="1218" w:type="pct"/>
          </w:tcPr>
          <w:p w14:paraId="64A513DB" w14:textId="2CA5F22B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3 (4.4)</w:t>
            </w:r>
          </w:p>
        </w:tc>
        <w:tc>
          <w:tcPr>
            <w:tcW w:w="1218" w:type="pct"/>
          </w:tcPr>
          <w:p w14:paraId="5905AF47" w14:textId="04A26263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8 (4.1)</w:t>
            </w:r>
          </w:p>
        </w:tc>
        <w:tc>
          <w:tcPr>
            <w:tcW w:w="447" w:type="pct"/>
          </w:tcPr>
          <w:p w14:paraId="194398C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3</w:t>
            </w:r>
          </w:p>
        </w:tc>
      </w:tr>
      <w:tr w:rsidR="009066DF" w:rsidRPr="00E830B7" w14:paraId="7A55F163" w14:textId="77777777" w:rsidTr="00B24066">
        <w:tc>
          <w:tcPr>
            <w:tcW w:w="2118" w:type="pct"/>
          </w:tcPr>
          <w:p w14:paraId="45BA578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1218" w:type="pct"/>
          </w:tcPr>
          <w:p w14:paraId="1859B834" w14:textId="75481E9B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89 (15.3)</w:t>
            </w:r>
          </w:p>
        </w:tc>
        <w:tc>
          <w:tcPr>
            <w:tcW w:w="1218" w:type="pct"/>
          </w:tcPr>
          <w:p w14:paraId="18BBB3FA" w14:textId="25390AA2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86 (15.2)</w:t>
            </w:r>
          </w:p>
        </w:tc>
        <w:tc>
          <w:tcPr>
            <w:tcW w:w="447" w:type="pct"/>
          </w:tcPr>
          <w:p w14:paraId="7AB7DAE8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4</w:t>
            </w:r>
          </w:p>
        </w:tc>
      </w:tr>
      <w:tr w:rsidR="009066DF" w:rsidRPr="00E830B7" w14:paraId="12FF97BD" w14:textId="77777777" w:rsidTr="00B24066">
        <w:tc>
          <w:tcPr>
            <w:tcW w:w="2118" w:type="pct"/>
          </w:tcPr>
          <w:p w14:paraId="4E1A4D9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Prior use of medication</w:t>
            </w:r>
            <w:r w:rsidRPr="00E830B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218" w:type="pct"/>
          </w:tcPr>
          <w:p w14:paraId="459BB08B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pct"/>
          </w:tcPr>
          <w:p w14:paraId="621F5F9D" w14:textId="662F74AB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7" w:type="pct"/>
          </w:tcPr>
          <w:p w14:paraId="7307F2EE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066DF" w:rsidRPr="00E830B7" w14:paraId="4F9EF955" w14:textId="77777777" w:rsidTr="00B24066">
        <w:tc>
          <w:tcPr>
            <w:tcW w:w="2118" w:type="pct"/>
          </w:tcPr>
          <w:p w14:paraId="726CEA2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Systemic corticosteroid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467EED82" w14:textId="6ACB08FB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440 (76.3)</w:t>
            </w:r>
          </w:p>
        </w:tc>
        <w:tc>
          <w:tcPr>
            <w:tcW w:w="1218" w:type="pct"/>
          </w:tcPr>
          <w:p w14:paraId="575EBDDE" w14:textId="314F33B1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449 (76.8)</w:t>
            </w:r>
          </w:p>
        </w:tc>
        <w:tc>
          <w:tcPr>
            <w:tcW w:w="447" w:type="pct"/>
          </w:tcPr>
          <w:p w14:paraId="61D5515B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11</w:t>
            </w:r>
          </w:p>
        </w:tc>
      </w:tr>
      <w:tr w:rsidR="009066DF" w:rsidRPr="00E830B7" w14:paraId="69DD3DA9" w14:textId="77777777" w:rsidTr="00B24066">
        <w:tc>
          <w:tcPr>
            <w:tcW w:w="2118" w:type="pct"/>
          </w:tcPr>
          <w:p w14:paraId="20D0139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mmunomodula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46D60174" w14:textId="0A247BF3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698C35EF" w14:textId="263E808A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265A1B7C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9066DF" w:rsidRPr="00E830B7" w14:paraId="32B82B70" w14:textId="77777777" w:rsidTr="00B24066">
        <w:tc>
          <w:tcPr>
            <w:tcW w:w="2118" w:type="pct"/>
          </w:tcPr>
          <w:p w14:paraId="67935F86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NF-alpha inhibi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253CCEE2" w14:textId="34B3C902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1BC47D6F" w14:textId="0DE1A9D3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73D7A3EA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9066DF" w:rsidRPr="00E830B7" w14:paraId="5EEEF24B" w14:textId="77777777" w:rsidTr="00B24066">
        <w:tc>
          <w:tcPr>
            <w:tcW w:w="2118" w:type="pct"/>
          </w:tcPr>
          <w:p w14:paraId="5E674306" w14:textId="47960419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Biologic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70754F">
              <w:rPr>
                <w:rFonts w:ascii="Times New Roman" w:hAnsi="Times New Roman" w:cs="Times New Roman" w:hint="eastAsia"/>
                <w:color w:val="000000"/>
              </w:rPr>
              <w:t xml:space="preserve"> other than </w:t>
            </w:r>
            <w:r w:rsidR="0070754F" w:rsidRPr="00B31FD6">
              <w:rPr>
                <w:rFonts w:ascii="Times New Roman" w:hAnsi="Times New Roman" w:cs="Times New Roman"/>
              </w:rPr>
              <w:t>TNF inhibitors</w:t>
            </w:r>
            <w:r w:rsidR="00D549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18" w:type="pct"/>
          </w:tcPr>
          <w:p w14:paraId="365EC79D" w14:textId="70332040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3A832721" w14:textId="1120E786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719E3F4A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9066DF" w:rsidRPr="00E830B7" w14:paraId="6E4B4C78" w14:textId="77777777" w:rsidTr="00B24066">
        <w:tc>
          <w:tcPr>
            <w:tcW w:w="2118" w:type="pct"/>
          </w:tcPr>
          <w:p w14:paraId="0FD1FD31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Prior surgical history, n (%)</w:t>
            </w:r>
          </w:p>
        </w:tc>
        <w:tc>
          <w:tcPr>
            <w:tcW w:w="1218" w:type="pct"/>
          </w:tcPr>
          <w:p w14:paraId="684515E7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pct"/>
          </w:tcPr>
          <w:p w14:paraId="05EB0165" w14:textId="705782E2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7" w:type="pct"/>
          </w:tcPr>
          <w:p w14:paraId="77C2267C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066DF" w:rsidRPr="00E830B7" w14:paraId="1C0D4B03" w14:textId="77777777" w:rsidTr="00B24066">
        <w:tc>
          <w:tcPr>
            <w:tcW w:w="2118" w:type="pct"/>
          </w:tcPr>
          <w:p w14:paraId="59C1875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Resection of small bowel</w:t>
            </w:r>
          </w:p>
        </w:tc>
        <w:tc>
          <w:tcPr>
            <w:tcW w:w="1218" w:type="pct"/>
          </w:tcPr>
          <w:p w14:paraId="3D75ECC6" w14:textId="5DAFDCB3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7070DB4E" w14:textId="7A60B218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1B621005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7C2D40CC" w14:textId="77777777" w:rsidTr="00B24066">
        <w:tc>
          <w:tcPr>
            <w:tcW w:w="2118" w:type="pct"/>
          </w:tcPr>
          <w:p w14:paraId="45037899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leocolic resection or right-sided hemicolectomy</w:t>
            </w:r>
          </w:p>
        </w:tc>
        <w:tc>
          <w:tcPr>
            <w:tcW w:w="1218" w:type="pct"/>
          </w:tcPr>
          <w:p w14:paraId="7297909C" w14:textId="3EB2B976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31365C80" w14:textId="24660F2B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1ED212F0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3A6B4F1F" w14:textId="77777777" w:rsidTr="00B24066">
        <w:tc>
          <w:tcPr>
            <w:tcW w:w="2118" w:type="pct"/>
          </w:tcPr>
          <w:p w14:paraId="6F1BDA7A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olectomy</w:t>
            </w:r>
          </w:p>
        </w:tc>
        <w:tc>
          <w:tcPr>
            <w:tcW w:w="1218" w:type="pct"/>
          </w:tcPr>
          <w:p w14:paraId="7AD61021" w14:textId="6981B610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1A996AA4" w14:textId="5F10D91D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3D77DD23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18A9427C" w14:textId="77777777" w:rsidTr="00B24066">
        <w:tc>
          <w:tcPr>
            <w:tcW w:w="2118" w:type="pct"/>
          </w:tcPr>
          <w:p w14:paraId="41C73612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roctectomy</w:t>
            </w:r>
          </w:p>
        </w:tc>
        <w:tc>
          <w:tcPr>
            <w:tcW w:w="1218" w:type="pct"/>
          </w:tcPr>
          <w:p w14:paraId="08C72F22" w14:textId="3032679E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12723A44" w14:textId="5B9E32D4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707020DA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066DF" w:rsidRPr="00E830B7" w14:paraId="03409092" w14:textId="77777777" w:rsidTr="00B24066">
        <w:tc>
          <w:tcPr>
            <w:tcW w:w="2118" w:type="pct"/>
          </w:tcPr>
          <w:p w14:paraId="3068491E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Laparotomy</w:t>
            </w:r>
          </w:p>
        </w:tc>
        <w:tc>
          <w:tcPr>
            <w:tcW w:w="1218" w:type="pct"/>
          </w:tcPr>
          <w:p w14:paraId="49C0B094" w14:textId="18BDF024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218" w:type="pct"/>
          </w:tcPr>
          <w:p w14:paraId="2BC9D4F9" w14:textId="49B26374" w:rsidR="009066DF" w:rsidRPr="00E830B7" w:rsidRDefault="008A679B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9066DF" w:rsidRPr="00E830B7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447" w:type="pct"/>
          </w:tcPr>
          <w:p w14:paraId="7ADCCA0F" w14:textId="77777777" w:rsidR="009066DF" w:rsidRPr="00E830B7" w:rsidRDefault="009066DF" w:rsidP="009066DF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</w:tbl>
    <w:p w14:paraId="6DDFED6C" w14:textId="77777777" w:rsidR="00B24066" w:rsidRPr="00037E0A" w:rsidRDefault="00B24066" w:rsidP="00B24066">
      <w:pPr>
        <w:spacing w:line="240" w:lineRule="auto"/>
        <w:rPr>
          <w:rFonts w:ascii="Times New Roman" w:hAnsi="Times New Roman" w:cs="Times New Roman"/>
        </w:rPr>
      </w:pPr>
      <w:r w:rsidRPr="001D4AC4">
        <w:rPr>
          <w:rFonts w:ascii="Times New Roman" w:hAnsi="Times New Roman" w:cs="Times New Roman"/>
        </w:rPr>
        <w:t xml:space="preserve">SD, standard deviation; </w:t>
      </w:r>
      <w:r>
        <w:rPr>
          <w:rFonts w:ascii="Times New Roman" w:hAnsi="Times New Roman" w:cs="Times New Roman" w:hint="eastAsia"/>
        </w:rPr>
        <w:t xml:space="preserve">SMD, standardized mean difference; IBD, </w:t>
      </w:r>
      <w:r>
        <w:rPr>
          <w:rFonts w:ascii="Times New Roman" w:hAnsi="Times New Roman" w:cs="Times New Roman"/>
        </w:rPr>
        <w:t>inflammatory</w:t>
      </w:r>
      <w:r>
        <w:rPr>
          <w:rFonts w:ascii="Times New Roman" w:hAnsi="Times New Roman" w:cs="Times New Roman" w:hint="eastAsia"/>
        </w:rPr>
        <w:t xml:space="preserve"> bowel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 w:hint="eastAsia"/>
        </w:rPr>
        <w:t xml:space="preserve">s; </w:t>
      </w:r>
      <w:r w:rsidRPr="001D4AC4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 w:hint="eastAsia"/>
        </w:rPr>
        <w:t>;</w:t>
      </w:r>
      <w:r w:rsidRPr="001D4A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NF, tumor necrosis factor</w:t>
      </w:r>
    </w:p>
    <w:p w14:paraId="45597655" w14:textId="7E3920E6" w:rsidR="00806012" w:rsidRPr="005214FE" w:rsidRDefault="005214FE" w:rsidP="00342DC9">
      <w:pPr>
        <w:spacing w:line="240" w:lineRule="auto"/>
        <w:rPr>
          <w:rFonts w:ascii="Times New Roman" w:hAnsi="Times New Roman" w:cs="Times New Roman"/>
        </w:rPr>
      </w:pPr>
      <w:r w:rsidRPr="00FF450C">
        <w:rPr>
          <w:rFonts w:ascii="Times New Roman" w:hAnsi="Times New Roman" w:cs="Times New Roman"/>
        </w:rPr>
        <w:t>*</w:t>
      </w:r>
      <w:r w:rsidRPr="00F372E5">
        <w:rPr>
          <w:rFonts w:ascii="Times New Roman" w:hAnsi="Times New Roman" w:cs="Times New Roman"/>
        </w:rPr>
        <w:t>An em dash indicates unavailable data because the variable represents the exposure itself and therefore was not included in the matching process.</w:t>
      </w:r>
    </w:p>
    <w:sectPr w:rsidR="00806012" w:rsidRPr="005214FE" w:rsidSect="00207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B52D8" w14:textId="77777777" w:rsidR="00302387" w:rsidRDefault="00302387" w:rsidP="00BD7568">
      <w:pPr>
        <w:spacing w:after="0" w:line="240" w:lineRule="auto"/>
      </w:pPr>
      <w:r>
        <w:separator/>
      </w:r>
    </w:p>
  </w:endnote>
  <w:endnote w:type="continuationSeparator" w:id="0">
    <w:p w14:paraId="6E182333" w14:textId="77777777" w:rsidR="00302387" w:rsidRDefault="00302387" w:rsidP="00BD7568">
      <w:pPr>
        <w:spacing w:after="0" w:line="240" w:lineRule="auto"/>
      </w:pPr>
      <w:r>
        <w:continuationSeparator/>
      </w:r>
    </w:p>
  </w:endnote>
  <w:endnote w:type="continuationNotice" w:id="1">
    <w:p w14:paraId="625D8028" w14:textId="77777777" w:rsidR="00302387" w:rsidRDefault="003023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4E3EA" w14:textId="77777777" w:rsidR="00302387" w:rsidRDefault="00302387" w:rsidP="00BD7568">
      <w:pPr>
        <w:spacing w:after="0" w:line="240" w:lineRule="auto"/>
      </w:pPr>
      <w:r>
        <w:separator/>
      </w:r>
    </w:p>
  </w:footnote>
  <w:footnote w:type="continuationSeparator" w:id="0">
    <w:p w14:paraId="66BE42A2" w14:textId="77777777" w:rsidR="00302387" w:rsidRDefault="00302387" w:rsidP="00BD7568">
      <w:pPr>
        <w:spacing w:after="0" w:line="240" w:lineRule="auto"/>
      </w:pPr>
      <w:r>
        <w:continuationSeparator/>
      </w:r>
    </w:p>
  </w:footnote>
  <w:footnote w:type="continuationNotice" w:id="1">
    <w:p w14:paraId="5DB3051D" w14:textId="77777777" w:rsidR="00302387" w:rsidRDefault="0030238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70234"/>
    <w:rsid w:val="00072F34"/>
    <w:rsid w:val="00077E5F"/>
    <w:rsid w:val="00087FE7"/>
    <w:rsid w:val="000963E5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22C4"/>
    <w:rsid w:val="001257A1"/>
    <w:rsid w:val="001266BA"/>
    <w:rsid w:val="00133D35"/>
    <w:rsid w:val="001373F7"/>
    <w:rsid w:val="00143F91"/>
    <w:rsid w:val="00144166"/>
    <w:rsid w:val="001465B5"/>
    <w:rsid w:val="00161519"/>
    <w:rsid w:val="001651D7"/>
    <w:rsid w:val="00166C11"/>
    <w:rsid w:val="00166F70"/>
    <w:rsid w:val="001729AA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6D2C"/>
    <w:rsid w:val="0020730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1154"/>
    <w:rsid w:val="002757F6"/>
    <w:rsid w:val="00282F38"/>
    <w:rsid w:val="00290BEB"/>
    <w:rsid w:val="00290FC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991"/>
    <w:rsid w:val="002E7D29"/>
    <w:rsid w:val="002F2A23"/>
    <w:rsid w:val="002F53B0"/>
    <w:rsid w:val="002F74E3"/>
    <w:rsid w:val="00300484"/>
    <w:rsid w:val="00302387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A2A18"/>
    <w:rsid w:val="003A44F5"/>
    <w:rsid w:val="003A5783"/>
    <w:rsid w:val="003B29B3"/>
    <w:rsid w:val="003B6E42"/>
    <w:rsid w:val="003C0DF0"/>
    <w:rsid w:val="003C4A3A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900"/>
    <w:rsid w:val="004D7CB7"/>
    <w:rsid w:val="004E3245"/>
    <w:rsid w:val="004E44CC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14FE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262F"/>
    <w:rsid w:val="005E71A2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9D6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0CAE"/>
    <w:rsid w:val="006913D2"/>
    <w:rsid w:val="00692334"/>
    <w:rsid w:val="006959AD"/>
    <w:rsid w:val="0069718B"/>
    <w:rsid w:val="006A0081"/>
    <w:rsid w:val="006A156E"/>
    <w:rsid w:val="006A5D9F"/>
    <w:rsid w:val="006B00EC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0754F"/>
    <w:rsid w:val="00716B15"/>
    <w:rsid w:val="007219A3"/>
    <w:rsid w:val="007234C0"/>
    <w:rsid w:val="00723B27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82D65"/>
    <w:rsid w:val="00791443"/>
    <w:rsid w:val="00792B02"/>
    <w:rsid w:val="007A11EC"/>
    <w:rsid w:val="007A4DBF"/>
    <w:rsid w:val="007A6D93"/>
    <w:rsid w:val="007A7818"/>
    <w:rsid w:val="007B7125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56B8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679B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CBA"/>
    <w:rsid w:val="008F1BD3"/>
    <w:rsid w:val="008F2A52"/>
    <w:rsid w:val="008F4565"/>
    <w:rsid w:val="008F59A4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6F34"/>
    <w:rsid w:val="00972602"/>
    <w:rsid w:val="0097354B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3129"/>
    <w:rsid w:val="009B3609"/>
    <w:rsid w:val="009B3AE6"/>
    <w:rsid w:val="009C6183"/>
    <w:rsid w:val="009D1604"/>
    <w:rsid w:val="009D2DC7"/>
    <w:rsid w:val="009D36FB"/>
    <w:rsid w:val="009D4F41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AEC"/>
    <w:rsid w:val="00A1165C"/>
    <w:rsid w:val="00A11863"/>
    <w:rsid w:val="00A14450"/>
    <w:rsid w:val="00A15BD9"/>
    <w:rsid w:val="00A1780E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04E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71709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24066"/>
    <w:rsid w:val="00B31C90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81510"/>
    <w:rsid w:val="00B8715C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A6952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4353"/>
    <w:rsid w:val="00BE4996"/>
    <w:rsid w:val="00BF0500"/>
    <w:rsid w:val="00BF1CFE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7C14"/>
    <w:rsid w:val="00C7025B"/>
    <w:rsid w:val="00C70C46"/>
    <w:rsid w:val="00C7266D"/>
    <w:rsid w:val="00C73082"/>
    <w:rsid w:val="00C73AAC"/>
    <w:rsid w:val="00C7506C"/>
    <w:rsid w:val="00C76C0E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D02C4E"/>
    <w:rsid w:val="00D05062"/>
    <w:rsid w:val="00D07773"/>
    <w:rsid w:val="00D0793D"/>
    <w:rsid w:val="00D1166B"/>
    <w:rsid w:val="00D16748"/>
    <w:rsid w:val="00D21C28"/>
    <w:rsid w:val="00D22532"/>
    <w:rsid w:val="00D241DF"/>
    <w:rsid w:val="00D2505F"/>
    <w:rsid w:val="00D25071"/>
    <w:rsid w:val="00D271B0"/>
    <w:rsid w:val="00D300EA"/>
    <w:rsid w:val="00D450E1"/>
    <w:rsid w:val="00D466A9"/>
    <w:rsid w:val="00D47FED"/>
    <w:rsid w:val="00D52C2D"/>
    <w:rsid w:val="00D53AC3"/>
    <w:rsid w:val="00D5498E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77A7D"/>
    <w:rsid w:val="00D829C1"/>
    <w:rsid w:val="00D832BC"/>
    <w:rsid w:val="00D842CE"/>
    <w:rsid w:val="00D858D6"/>
    <w:rsid w:val="00D91581"/>
    <w:rsid w:val="00D9271C"/>
    <w:rsid w:val="00D956F2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E3718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6B4F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767"/>
    <w:rsid w:val="00EC4AF1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4711"/>
    <w:rsid w:val="00EF4908"/>
    <w:rsid w:val="00F0039E"/>
    <w:rsid w:val="00F07B6D"/>
    <w:rsid w:val="00F10FF5"/>
    <w:rsid w:val="00F15102"/>
    <w:rsid w:val="00F20BC3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A02D4"/>
    <w:rsid w:val="00FA0B66"/>
    <w:rsid w:val="00FA585E"/>
    <w:rsid w:val="00FA74B4"/>
    <w:rsid w:val="00FB390E"/>
    <w:rsid w:val="00FB5F95"/>
    <w:rsid w:val="00FC04AD"/>
    <w:rsid w:val="00FC119A"/>
    <w:rsid w:val="00FC3B1E"/>
    <w:rsid w:val="00FC65CA"/>
    <w:rsid w:val="00FC70D2"/>
    <w:rsid w:val="00FD230E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7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814</cp:revision>
  <dcterms:created xsi:type="dcterms:W3CDTF">2024-08-26T03:28:00Z</dcterms:created>
  <dcterms:modified xsi:type="dcterms:W3CDTF">2025-11-15T20:14:00Z</dcterms:modified>
</cp:coreProperties>
</file>